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7587" w:type="dxa"/>
        <w:tblLook w:val="04A0" w:firstRow="1" w:lastRow="0" w:firstColumn="1" w:lastColumn="0" w:noHBand="0" w:noVBand="1"/>
      </w:tblPr>
      <w:tblGrid>
        <w:gridCol w:w="1350"/>
        <w:gridCol w:w="916"/>
        <w:gridCol w:w="1000"/>
        <w:gridCol w:w="1051"/>
        <w:gridCol w:w="1053"/>
        <w:gridCol w:w="1164"/>
        <w:gridCol w:w="1053"/>
      </w:tblGrid>
      <w:tr w:rsidR="00AF3F47" w:rsidRPr="00622D08" w14:paraId="506B4DBE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7" w:type="dxa"/>
            <w:gridSpan w:val="7"/>
            <w:noWrap/>
            <w:hideMark/>
          </w:tcPr>
          <w:p w14:paraId="2C3A3761" w14:textId="77777777" w:rsidR="00AF3F47" w:rsidRPr="002301B5" w:rsidRDefault="00AF3F47" w:rsidP="00F0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12077481"/>
            <w:r>
              <w:rPr>
                <w:rFonts w:ascii="Calibri" w:eastAsia="Times New Roman" w:hAnsi="Calibri" w:cs="Calibri"/>
                <w:color w:val="000000"/>
              </w:rPr>
              <w:t xml:space="preserve">Table S6. Diversity stats clone-corrected </w:t>
            </w:r>
            <w:r w:rsidRPr="002301B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2301B5">
              <w:rPr>
                <w:rFonts w:ascii="Calibri" w:eastAsia="Times New Roman" w:hAnsi="Calibri" w:cs="Calibri"/>
                <w:i/>
                <w:iCs/>
                <w:color w:val="000000"/>
              </w:rPr>
              <w:t>lupi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ataset</w:t>
            </w:r>
          </w:p>
        </w:tc>
      </w:tr>
      <w:tr w:rsidR="00AF3F47" w:rsidRPr="002301B5" w14:paraId="0ECA3A58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25321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C0269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565C9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L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EC2BD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183BC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78A2F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mbd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4CF119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.5</w:t>
            </w:r>
          </w:p>
        </w:tc>
      </w:tr>
      <w:tr w:rsidR="00AF3F47" w:rsidRPr="002301B5" w14:paraId="69E5EDD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F2CED20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991D670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ADC8397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28B13044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09576A6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70F57EE4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1511E0B3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F3F47" w:rsidRPr="002301B5" w14:paraId="24C83A7B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34E267DD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hideMark/>
          </w:tcPr>
          <w:p w14:paraId="6CB74E71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0" w:type="dxa"/>
            <w:noWrap/>
            <w:hideMark/>
          </w:tcPr>
          <w:p w14:paraId="4F4937FD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46F5D753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0527300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612BDC3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806B7DC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F3F47" w:rsidRPr="002301B5" w14:paraId="25078C6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30784612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hideMark/>
          </w:tcPr>
          <w:p w14:paraId="1124DBA9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4E0BA1EF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2F5028DD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13C745D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748D199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F9DD52A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F3F47" w:rsidRPr="002301B5" w14:paraId="351A790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1B3E4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F7F0A52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37BBB31F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36D3831B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6B596A4A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604F7DA9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6494A212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F3F47" w:rsidRPr="002301B5" w14:paraId="231B831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3A228B5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fric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F008AD0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2DA05FC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212465C5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C610C83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0229BE2F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1671B438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AF3F47" w:rsidRPr="002301B5" w14:paraId="3AD55F8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7180E36B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78A16672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62E416E0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634E8C21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762B863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0148851C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627402A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AF3F47" w:rsidRPr="002301B5" w14:paraId="79C15D6A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26BF96CA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1F0892CF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26F4D75B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19F694D4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3" w:type="dxa"/>
            <w:noWrap/>
            <w:hideMark/>
          </w:tcPr>
          <w:p w14:paraId="23B84988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4" w:type="dxa"/>
            <w:noWrap/>
            <w:hideMark/>
          </w:tcPr>
          <w:p w14:paraId="6FE9A8F1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3" w:type="dxa"/>
            <w:noWrap/>
            <w:hideMark/>
          </w:tcPr>
          <w:p w14:paraId="72030AC7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AF3F47" w:rsidRPr="002301B5" w14:paraId="1FC8E963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0A29A5B8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7AC74135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491D8564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hideMark/>
          </w:tcPr>
          <w:p w14:paraId="0C931FFA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3" w:type="dxa"/>
            <w:noWrap/>
            <w:hideMark/>
          </w:tcPr>
          <w:p w14:paraId="033E7AB6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64" w:type="dxa"/>
            <w:noWrap/>
            <w:hideMark/>
          </w:tcPr>
          <w:p w14:paraId="0EF65723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53" w:type="dxa"/>
            <w:noWrap/>
            <w:hideMark/>
          </w:tcPr>
          <w:p w14:paraId="1B7983FB" w14:textId="77777777" w:rsidR="00AF3F47" w:rsidRPr="00565F4E" w:rsidRDefault="00AF3F47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AF3F47" w:rsidRPr="002301B5" w14:paraId="1FF4B310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79AE2D17" w14:textId="77777777" w:rsidR="00AF3F47" w:rsidRPr="00565F4E" w:rsidRDefault="00AF3F47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2A04B90D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noWrap/>
            <w:hideMark/>
          </w:tcPr>
          <w:p w14:paraId="123BFE91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22A1C829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53" w:type="dxa"/>
            <w:noWrap/>
            <w:hideMark/>
          </w:tcPr>
          <w:p w14:paraId="33888B50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64" w:type="dxa"/>
            <w:noWrap/>
            <w:hideMark/>
          </w:tcPr>
          <w:p w14:paraId="18553B4E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3" w:type="dxa"/>
            <w:noWrap/>
            <w:hideMark/>
          </w:tcPr>
          <w:p w14:paraId="18D0DE81" w14:textId="77777777" w:rsidR="00AF3F47" w:rsidRPr="00565F4E" w:rsidRDefault="00AF3F47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AF3F47" w:rsidRPr="002301B5" w14:paraId="7AE4B94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7" w:type="dxa"/>
            <w:gridSpan w:val="7"/>
            <w:shd w:val="clear" w:color="auto" w:fill="auto"/>
            <w:noWrap/>
          </w:tcPr>
          <w:p w14:paraId="09862922" w14:textId="77777777" w:rsidR="00AF3F47" w:rsidRPr="001D53D6" w:rsidRDefault="00AF3F47" w:rsidP="00F04AA1">
            <w:pPr>
              <w:rPr>
                <w:rFonts w:ascii="Calibri" w:hAnsi="Calibri" w:cs="Calibri"/>
                <w:color w:val="000000"/>
              </w:rPr>
            </w:pPr>
            <w:r w:rsidRPr="001D53D6">
              <w:rPr>
                <w:b w:val="0"/>
                <w:bCs w:val="0"/>
                <w:sz w:val="20"/>
                <w:szCs w:val="20"/>
              </w:rPr>
              <w:t xml:space="preserve">N: </w:t>
            </w:r>
            <w:r>
              <w:rPr>
                <w:b w:val="0"/>
                <w:bCs w:val="0"/>
                <w:sz w:val="20"/>
                <w:szCs w:val="20"/>
              </w:rPr>
              <w:t>n</w:t>
            </w:r>
            <w:r w:rsidRPr="001D53D6">
              <w:rPr>
                <w:b w:val="0"/>
                <w:bCs w:val="0"/>
                <w:sz w:val="20"/>
                <w:szCs w:val="20"/>
              </w:rPr>
              <w:t>umber of individuals, MLG: multi</w:t>
            </w:r>
            <w:r>
              <w:rPr>
                <w:b w:val="0"/>
                <w:bCs w:val="0"/>
                <w:sz w:val="20"/>
                <w:szCs w:val="20"/>
              </w:rPr>
              <w:t>-</w:t>
            </w:r>
            <w:r w:rsidRPr="001D53D6">
              <w:rPr>
                <w:b w:val="0"/>
                <w:bCs w:val="0"/>
                <w:sz w:val="20"/>
                <w:szCs w:val="20"/>
              </w:rPr>
              <w:t>locus genotype</w:t>
            </w:r>
            <w:r>
              <w:rPr>
                <w:b w:val="0"/>
                <w:bCs w:val="0"/>
                <w:sz w:val="20"/>
                <w:szCs w:val="20"/>
              </w:rPr>
              <w:t>s</w:t>
            </w:r>
            <w:r w:rsidRPr="001D53D6">
              <w:rPr>
                <w:b w:val="0"/>
                <w:bCs w:val="0"/>
                <w:sz w:val="20"/>
                <w:szCs w:val="20"/>
              </w:rPr>
              <w:t>, H: Shannon-Weiner Diversity index, G: Stoddard and Taylor’s Index, lambda: Simpson's index, E.5: evenness.</w:t>
            </w:r>
          </w:p>
        </w:tc>
      </w:tr>
      <w:bookmarkEnd w:id="0"/>
    </w:tbl>
    <w:p w14:paraId="01C6EE5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47"/>
    <w:rsid w:val="00136F40"/>
    <w:rsid w:val="001968BB"/>
    <w:rsid w:val="00213D75"/>
    <w:rsid w:val="0061667C"/>
    <w:rsid w:val="006B750F"/>
    <w:rsid w:val="007908E0"/>
    <w:rsid w:val="00AF3F47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91FD4"/>
  <w15:chartTrackingRefBased/>
  <w15:docId w15:val="{607A94C8-20CD-BA42-B986-55B6155F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F4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4">
    <w:name w:val="Plain Table 4"/>
    <w:basedOn w:val="TableNormal"/>
    <w:uiPriority w:val="44"/>
    <w:rsid w:val="00AF3F47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3:00Z</dcterms:created>
  <dcterms:modified xsi:type="dcterms:W3CDTF">2023-03-08T11:34:00Z</dcterms:modified>
</cp:coreProperties>
</file>